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96FED" w14:textId="77777777" w:rsidR="00EC12F4" w:rsidRDefault="00EC12F4" w:rsidP="00EC12F4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Table 1 </w:t>
      </w:r>
      <w:r w:rsidRPr="00D6386C">
        <w:rPr>
          <w:rFonts w:ascii="Helvetica" w:hAnsi="Helvetica"/>
          <w:sz w:val="22"/>
          <w:szCs w:val="22"/>
        </w:rPr>
        <w:t>Number of observations per each time point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76"/>
        <w:gridCol w:w="737"/>
        <w:gridCol w:w="1304"/>
        <w:gridCol w:w="913"/>
        <w:gridCol w:w="1304"/>
        <w:gridCol w:w="737"/>
        <w:gridCol w:w="1304"/>
        <w:gridCol w:w="1304"/>
        <w:gridCol w:w="1304"/>
        <w:gridCol w:w="913"/>
        <w:gridCol w:w="1304"/>
      </w:tblGrid>
      <w:tr w:rsidR="00EC12F4" w:rsidRPr="007A5223" w14:paraId="79245F81" w14:textId="77777777" w:rsidTr="00DC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79178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Time Periods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46F2C" w14:textId="77777777" w:rsidR="00EC12F4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Systolic Bp</w:t>
            </w:r>
          </w:p>
          <w:p w14:paraId="7D79EF3B" w14:textId="77777777" w:rsidR="00EC12F4" w:rsidRPr="007A5223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B9B33" w14:textId="77777777" w:rsidR="00EC12F4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Hba1c</w:t>
            </w:r>
          </w:p>
          <w:p w14:paraId="08DDDB9B" w14:textId="77777777" w:rsidR="00EC12F4" w:rsidRPr="007A5223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E8840" w14:textId="77777777" w:rsidR="00EC12F4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HDL</w:t>
            </w:r>
          </w:p>
          <w:p w14:paraId="73FDC8E7" w14:textId="77777777" w:rsidR="00EC12F4" w:rsidRPr="007A5223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134F6" w14:textId="77777777" w:rsidR="00EC12F4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Cholesterol</w:t>
            </w:r>
          </w:p>
          <w:p w14:paraId="3129A28D" w14:textId="77777777" w:rsidR="00EC12F4" w:rsidRPr="007A5223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DC541" w14:textId="77777777" w:rsidR="00EC12F4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Weight</w:t>
            </w:r>
          </w:p>
          <w:p w14:paraId="339513C6" w14:textId="77777777" w:rsidR="00EC12F4" w:rsidRPr="007A5223" w:rsidRDefault="00EC12F4" w:rsidP="00DC1A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EC12F4" w:rsidRPr="007A5223" w14:paraId="015C04CE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2F2F2"/>
            <w:noWrap/>
            <w:hideMark/>
          </w:tcPr>
          <w:p w14:paraId="0370CA22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9072DFB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SOA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37BAF6E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B05E01B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SOA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B73612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2B385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SOA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D9815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0424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SOA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AB5A5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7425A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SOA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92E24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522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</w:tr>
      <w:tr w:rsidR="00EC12F4" w:rsidRPr="007A5223" w14:paraId="792F29DF" w14:textId="77777777" w:rsidTr="00DC1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23111B3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-30 Months</w:t>
            </w:r>
            <w:r w:rsidRPr="007A5223" w:rsidDel="00686005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F80E91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F7A7C88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9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9084632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79CF5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51535D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9C074F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7550AF7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549285A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141DAB3D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6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513F01A6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78</w:t>
            </w:r>
          </w:p>
        </w:tc>
      </w:tr>
      <w:tr w:rsidR="00EC12F4" w:rsidRPr="007A5223" w14:paraId="28E47F9F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216657C9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-24 Months</w:t>
            </w:r>
            <w:r w:rsidRPr="007A5223" w:rsidDel="00686005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</w:tcPr>
          <w:p w14:paraId="6E427297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78</w:t>
            </w:r>
          </w:p>
        </w:tc>
        <w:tc>
          <w:tcPr>
            <w:tcW w:w="1304" w:type="dxa"/>
          </w:tcPr>
          <w:p w14:paraId="0632EA05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913" w:type="dxa"/>
          </w:tcPr>
          <w:p w14:paraId="6A486927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1304" w:type="dxa"/>
          </w:tcPr>
          <w:p w14:paraId="76F6E4DE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78</w:t>
            </w:r>
          </w:p>
        </w:tc>
        <w:tc>
          <w:tcPr>
            <w:tcW w:w="737" w:type="dxa"/>
            <w:noWrap/>
            <w:hideMark/>
          </w:tcPr>
          <w:p w14:paraId="78B70178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304" w:type="dxa"/>
            <w:noWrap/>
            <w:hideMark/>
          </w:tcPr>
          <w:p w14:paraId="1FC05D4B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1304" w:type="dxa"/>
            <w:noWrap/>
            <w:hideMark/>
          </w:tcPr>
          <w:p w14:paraId="31C7D419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1304" w:type="dxa"/>
            <w:noWrap/>
            <w:hideMark/>
          </w:tcPr>
          <w:p w14:paraId="5A20925B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913" w:type="dxa"/>
            <w:noWrap/>
            <w:hideMark/>
          </w:tcPr>
          <w:p w14:paraId="2E9B8DA4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26</w:t>
            </w:r>
          </w:p>
        </w:tc>
        <w:tc>
          <w:tcPr>
            <w:tcW w:w="1304" w:type="dxa"/>
            <w:noWrap/>
            <w:hideMark/>
          </w:tcPr>
          <w:p w14:paraId="2095AB97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13</w:t>
            </w:r>
          </w:p>
        </w:tc>
      </w:tr>
      <w:tr w:rsidR="00EC12F4" w:rsidRPr="007A5223" w14:paraId="364E99C3" w14:textId="77777777" w:rsidTr="00DC1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6100C057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-18 Months</w:t>
            </w:r>
            <w:r w:rsidRPr="007A5223" w:rsidDel="00686005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</w:tcPr>
          <w:p w14:paraId="74DFB1AE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43</w:t>
            </w:r>
          </w:p>
        </w:tc>
        <w:tc>
          <w:tcPr>
            <w:tcW w:w="1304" w:type="dxa"/>
          </w:tcPr>
          <w:p w14:paraId="44B04584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913" w:type="dxa"/>
          </w:tcPr>
          <w:p w14:paraId="3967A29C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1304" w:type="dxa"/>
          </w:tcPr>
          <w:p w14:paraId="57D6035A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737" w:type="dxa"/>
            <w:noWrap/>
            <w:hideMark/>
          </w:tcPr>
          <w:p w14:paraId="484B74E1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304" w:type="dxa"/>
            <w:noWrap/>
            <w:hideMark/>
          </w:tcPr>
          <w:p w14:paraId="11CFA5C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304" w:type="dxa"/>
            <w:noWrap/>
            <w:hideMark/>
          </w:tcPr>
          <w:p w14:paraId="66173BB9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1304" w:type="dxa"/>
            <w:noWrap/>
            <w:hideMark/>
          </w:tcPr>
          <w:p w14:paraId="245B1B26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913" w:type="dxa"/>
            <w:noWrap/>
            <w:hideMark/>
          </w:tcPr>
          <w:p w14:paraId="562D4CB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97</w:t>
            </w:r>
          </w:p>
        </w:tc>
        <w:tc>
          <w:tcPr>
            <w:tcW w:w="1304" w:type="dxa"/>
            <w:noWrap/>
            <w:hideMark/>
          </w:tcPr>
          <w:p w14:paraId="22E495AC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98</w:t>
            </w:r>
          </w:p>
        </w:tc>
      </w:tr>
      <w:tr w:rsidR="00EC12F4" w:rsidRPr="007A5223" w14:paraId="23B71993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006DA31D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-12 Months</w:t>
            </w:r>
            <w:r w:rsidRPr="007A5223" w:rsidDel="009B261A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</w:tcPr>
          <w:p w14:paraId="091737C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1304" w:type="dxa"/>
          </w:tcPr>
          <w:p w14:paraId="5AC36F29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913" w:type="dxa"/>
          </w:tcPr>
          <w:p w14:paraId="168C612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304" w:type="dxa"/>
          </w:tcPr>
          <w:p w14:paraId="2277206F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737" w:type="dxa"/>
            <w:noWrap/>
            <w:hideMark/>
          </w:tcPr>
          <w:p w14:paraId="4F23F5F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1304" w:type="dxa"/>
            <w:noWrap/>
            <w:hideMark/>
          </w:tcPr>
          <w:p w14:paraId="319F4AE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1304" w:type="dxa"/>
            <w:noWrap/>
            <w:hideMark/>
          </w:tcPr>
          <w:p w14:paraId="4708B79D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1304" w:type="dxa"/>
            <w:noWrap/>
            <w:hideMark/>
          </w:tcPr>
          <w:p w14:paraId="3478D10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913" w:type="dxa"/>
            <w:noWrap/>
            <w:hideMark/>
          </w:tcPr>
          <w:p w14:paraId="19F724CD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80</w:t>
            </w:r>
          </w:p>
        </w:tc>
        <w:tc>
          <w:tcPr>
            <w:tcW w:w="1304" w:type="dxa"/>
            <w:noWrap/>
            <w:hideMark/>
          </w:tcPr>
          <w:p w14:paraId="394B959A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59</w:t>
            </w:r>
          </w:p>
        </w:tc>
      </w:tr>
      <w:tr w:rsidR="00EC12F4" w:rsidRPr="007A5223" w14:paraId="6A7AE5E8" w14:textId="77777777" w:rsidTr="00DC1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425CF412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-6 Months</w:t>
            </w:r>
          </w:p>
        </w:tc>
        <w:tc>
          <w:tcPr>
            <w:tcW w:w="717" w:type="dxa"/>
          </w:tcPr>
          <w:p w14:paraId="030C1DF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304" w:type="dxa"/>
          </w:tcPr>
          <w:p w14:paraId="02E5AABA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913" w:type="dxa"/>
          </w:tcPr>
          <w:p w14:paraId="3FD364E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304" w:type="dxa"/>
          </w:tcPr>
          <w:p w14:paraId="2BD3FA9D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737" w:type="dxa"/>
            <w:noWrap/>
            <w:hideMark/>
          </w:tcPr>
          <w:p w14:paraId="7E422A67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1304" w:type="dxa"/>
            <w:noWrap/>
            <w:hideMark/>
          </w:tcPr>
          <w:p w14:paraId="4B61BBA9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1304" w:type="dxa"/>
            <w:noWrap/>
            <w:hideMark/>
          </w:tcPr>
          <w:p w14:paraId="7F69212D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57</w:t>
            </w:r>
          </w:p>
        </w:tc>
        <w:tc>
          <w:tcPr>
            <w:tcW w:w="1304" w:type="dxa"/>
            <w:noWrap/>
            <w:hideMark/>
          </w:tcPr>
          <w:p w14:paraId="7F2AB2EE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913" w:type="dxa"/>
            <w:noWrap/>
            <w:hideMark/>
          </w:tcPr>
          <w:p w14:paraId="241F50C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28</w:t>
            </w:r>
          </w:p>
        </w:tc>
        <w:tc>
          <w:tcPr>
            <w:tcW w:w="1304" w:type="dxa"/>
            <w:noWrap/>
            <w:hideMark/>
          </w:tcPr>
          <w:p w14:paraId="606A563A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95</w:t>
            </w:r>
          </w:p>
        </w:tc>
      </w:tr>
      <w:tr w:rsidR="00EC12F4" w:rsidRPr="007A5223" w14:paraId="39EBAE66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07D2D245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Baseline</w:t>
            </w:r>
          </w:p>
        </w:tc>
        <w:tc>
          <w:tcPr>
            <w:tcW w:w="717" w:type="dxa"/>
          </w:tcPr>
          <w:p w14:paraId="3DD96481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1304" w:type="dxa"/>
          </w:tcPr>
          <w:p w14:paraId="57F16E9F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913" w:type="dxa"/>
          </w:tcPr>
          <w:p w14:paraId="642DA7B8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77</w:t>
            </w:r>
          </w:p>
        </w:tc>
        <w:tc>
          <w:tcPr>
            <w:tcW w:w="1304" w:type="dxa"/>
          </w:tcPr>
          <w:p w14:paraId="46883581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20</w:t>
            </w:r>
          </w:p>
        </w:tc>
        <w:tc>
          <w:tcPr>
            <w:tcW w:w="737" w:type="dxa"/>
            <w:noWrap/>
            <w:hideMark/>
          </w:tcPr>
          <w:p w14:paraId="727972C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1304" w:type="dxa"/>
            <w:noWrap/>
            <w:hideMark/>
          </w:tcPr>
          <w:p w14:paraId="3834F8C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98</w:t>
            </w:r>
          </w:p>
        </w:tc>
        <w:tc>
          <w:tcPr>
            <w:tcW w:w="1304" w:type="dxa"/>
            <w:noWrap/>
            <w:hideMark/>
          </w:tcPr>
          <w:p w14:paraId="63381ACB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  <w:tc>
          <w:tcPr>
            <w:tcW w:w="1304" w:type="dxa"/>
            <w:noWrap/>
            <w:hideMark/>
          </w:tcPr>
          <w:p w14:paraId="7A68C24C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913" w:type="dxa"/>
            <w:noWrap/>
            <w:hideMark/>
          </w:tcPr>
          <w:p w14:paraId="1FF2D4AC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304" w:type="dxa"/>
            <w:noWrap/>
            <w:hideMark/>
          </w:tcPr>
          <w:p w14:paraId="41D5961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</w:tr>
      <w:tr w:rsidR="00EC12F4" w:rsidRPr="007A5223" w14:paraId="5D633CF8" w14:textId="77777777" w:rsidTr="00DC1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218E41D1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6 Months</w:t>
            </w:r>
          </w:p>
        </w:tc>
        <w:tc>
          <w:tcPr>
            <w:tcW w:w="717" w:type="dxa"/>
          </w:tcPr>
          <w:p w14:paraId="697FC2B2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1304" w:type="dxa"/>
          </w:tcPr>
          <w:p w14:paraId="655D0359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913" w:type="dxa"/>
          </w:tcPr>
          <w:p w14:paraId="3C56619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38</w:t>
            </w:r>
          </w:p>
        </w:tc>
        <w:tc>
          <w:tcPr>
            <w:tcW w:w="1304" w:type="dxa"/>
          </w:tcPr>
          <w:p w14:paraId="58EBE701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10</w:t>
            </w:r>
          </w:p>
        </w:tc>
        <w:tc>
          <w:tcPr>
            <w:tcW w:w="737" w:type="dxa"/>
            <w:noWrap/>
            <w:hideMark/>
          </w:tcPr>
          <w:p w14:paraId="6D09EDD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1304" w:type="dxa"/>
            <w:noWrap/>
            <w:hideMark/>
          </w:tcPr>
          <w:p w14:paraId="30F5970A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1304" w:type="dxa"/>
            <w:noWrap/>
            <w:hideMark/>
          </w:tcPr>
          <w:p w14:paraId="58B016F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1304" w:type="dxa"/>
            <w:noWrap/>
            <w:hideMark/>
          </w:tcPr>
          <w:p w14:paraId="766D4A9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913" w:type="dxa"/>
            <w:noWrap/>
            <w:hideMark/>
          </w:tcPr>
          <w:p w14:paraId="59D31BF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304" w:type="dxa"/>
            <w:noWrap/>
            <w:hideMark/>
          </w:tcPr>
          <w:p w14:paraId="12E45A27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06</w:t>
            </w:r>
          </w:p>
        </w:tc>
      </w:tr>
      <w:tr w:rsidR="00EC12F4" w:rsidRPr="007A5223" w14:paraId="307D5E88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4326D5C7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12 Months</w:t>
            </w:r>
            <w:r w:rsidRPr="007A5223" w:rsidDel="009B261A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</w:tcPr>
          <w:p w14:paraId="43E40B69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1304" w:type="dxa"/>
          </w:tcPr>
          <w:p w14:paraId="1E968600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63</w:t>
            </w:r>
          </w:p>
        </w:tc>
        <w:tc>
          <w:tcPr>
            <w:tcW w:w="913" w:type="dxa"/>
          </w:tcPr>
          <w:p w14:paraId="0F9F731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  <w:tc>
          <w:tcPr>
            <w:tcW w:w="1304" w:type="dxa"/>
          </w:tcPr>
          <w:p w14:paraId="730ED899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57</w:t>
            </w:r>
          </w:p>
        </w:tc>
        <w:tc>
          <w:tcPr>
            <w:tcW w:w="737" w:type="dxa"/>
            <w:noWrap/>
            <w:hideMark/>
          </w:tcPr>
          <w:p w14:paraId="1B985BF9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1304" w:type="dxa"/>
            <w:noWrap/>
            <w:hideMark/>
          </w:tcPr>
          <w:p w14:paraId="3F0D12A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66</w:t>
            </w:r>
          </w:p>
        </w:tc>
        <w:tc>
          <w:tcPr>
            <w:tcW w:w="1304" w:type="dxa"/>
            <w:noWrap/>
            <w:hideMark/>
          </w:tcPr>
          <w:p w14:paraId="7390AD0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  <w:tc>
          <w:tcPr>
            <w:tcW w:w="1304" w:type="dxa"/>
            <w:noWrap/>
            <w:hideMark/>
          </w:tcPr>
          <w:p w14:paraId="104A35F7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49</w:t>
            </w:r>
          </w:p>
        </w:tc>
        <w:tc>
          <w:tcPr>
            <w:tcW w:w="913" w:type="dxa"/>
            <w:noWrap/>
            <w:hideMark/>
          </w:tcPr>
          <w:p w14:paraId="0A051189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304" w:type="dxa"/>
            <w:noWrap/>
            <w:hideMark/>
          </w:tcPr>
          <w:p w14:paraId="7F7E6F3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</w:tr>
      <w:tr w:rsidR="00EC12F4" w:rsidRPr="007A5223" w14:paraId="41E10859" w14:textId="77777777" w:rsidTr="00DC1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54A0613F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18 Months</w:t>
            </w:r>
          </w:p>
        </w:tc>
        <w:tc>
          <w:tcPr>
            <w:tcW w:w="717" w:type="dxa"/>
          </w:tcPr>
          <w:p w14:paraId="27BF7F8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  <w:tc>
          <w:tcPr>
            <w:tcW w:w="1304" w:type="dxa"/>
          </w:tcPr>
          <w:p w14:paraId="788D6A56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21</w:t>
            </w:r>
          </w:p>
        </w:tc>
        <w:tc>
          <w:tcPr>
            <w:tcW w:w="913" w:type="dxa"/>
          </w:tcPr>
          <w:p w14:paraId="643559D4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12</w:t>
            </w:r>
          </w:p>
        </w:tc>
        <w:tc>
          <w:tcPr>
            <w:tcW w:w="1304" w:type="dxa"/>
          </w:tcPr>
          <w:p w14:paraId="6DC40C21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36</w:t>
            </w:r>
          </w:p>
        </w:tc>
        <w:tc>
          <w:tcPr>
            <w:tcW w:w="737" w:type="dxa"/>
            <w:noWrap/>
            <w:hideMark/>
          </w:tcPr>
          <w:p w14:paraId="1512405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1304" w:type="dxa"/>
            <w:noWrap/>
            <w:hideMark/>
          </w:tcPr>
          <w:p w14:paraId="783AB76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1304" w:type="dxa"/>
            <w:noWrap/>
            <w:hideMark/>
          </w:tcPr>
          <w:p w14:paraId="7F9A9892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  <w:tc>
          <w:tcPr>
            <w:tcW w:w="1304" w:type="dxa"/>
            <w:noWrap/>
            <w:hideMark/>
          </w:tcPr>
          <w:p w14:paraId="68DC150B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  <w:tc>
          <w:tcPr>
            <w:tcW w:w="913" w:type="dxa"/>
            <w:noWrap/>
            <w:hideMark/>
          </w:tcPr>
          <w:p w14:paraId="5E20388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304" w:type="dxa"/>
            <w:noWrap/>
            <w:hideMark/>
          </w:tcPr>
          <w:p w14:paraId="1524DA8D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</w:tr>
      <w:tr w:rsidR="00EC12F4" w:rsidRPr="007A5223" w14:paraId="25AF6020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710A0FDA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24 Months</w:t>
            </w:r>
          </w:p>
        </w:tc>
        <w:tc>
          <w:tcPr>
            <w:tcW w:w="717" w:type="dxa"/>
          </w:tcPr>
          <w:p w14:paraId="2A0F100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304" w:type="dxa"/>
          </w:tcPr>
          <w:p w14:paraId="1EE619A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28</w:t>
            </w:r>
          </w:p>
        </w:tc>
        <w:tc>
          <w:tcPr>
            <w:tcW w:w="913" w:type="dxa"/>
          </w:tcPr>
          <w:p w14:paraId="7C722DD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1304" w:type="dxa"/>
          </w:tcPr>
          <w:p w14:paraId="4354C68D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737" w:type="dxa"/>
            <w:noWrap/>
            <w:hideMark/>
          </w:tcPr>
          <w:p w14:paraId="2651F367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1304" w:type="dxa"/>
            <w:noWrap/>
            <w:hideMark/>
          </w:tcPr>
          <w:p w14:paraId="30F38AA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1304" w:type="dxa"/>
            <w:noWrap/>
            <w:hideMark/>
          </w:tcPr>
          <w:p w14:paraId="0A1A6F5A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50</w:t>
            </w:r>
          </w:p>
        </w:tc>
        <w:tc>
          <w:tcPr>
            <w:tcW w:w="1304" w:type="dxa"/>
            <w:noWrap/>
            <w:hideMark/>
          </w:tcPr>
          <w:p w14:paraId="332E84E5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913" w:type="dxa"/>
            <w:noWrap/>
            <w:hideMark/>
          </w:tcPr>
          <w:p w14:paraId="1AAD1DAF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1304" w:type="dxa"/>
            <w:noWrap/>
            <w:hideMark/>
          </w:tcPr>
          <w:p w14:paraId="7E5889E7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</w:tr>
      <w:tr w:rsidR="00EC12F4" w:rsidRPr="007A5223" w14:paraId="6193476B" w14:textId="77777777" w:rsidTr="00DC1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5407732E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30 Months</w:t>
            </w:r>
          </w:p>
        </w:tc>
        <w:tc>
          <w:tcPr>
            <w:tcW w:w="717" w:type="dxa"/>
          </w:tcPr>
          <w:p w14:paraId="3CDA977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304" w:type="dxa"/>
          </w:tcPr>
          <w:p w14:paraId="28F144FD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913" w:type="dxa"/>
          </w:tcPr>
          <w:p w14:paraId="4AF05D73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22</w:t>
            </w:r>
          </w:p>
        </w:tc>
        <w:tc>
          <w:tcPr>
            <w:tcW w:w="1304" w:type="dxa"/>
          </w:tcPr>
          <w:p w14:paraId="023DDFD2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737" w:type="dxa"/>
            <w:noWrap/>
            <w:hideMark/>
          </w:tcPr>
          <w:p w14:paraId="1AC02301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29</w:t>
            </w:r>
          </w:p>
        </w:tc>
        <w:tc>
          <w:tcPr>
            <w:tcW w:w="1304" w:type="dxa"/>
            <w:noWrap/>
            <w:hideMark/>
          </w:tcPr>
          <w:p w14:paraId="580B9B2E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1304" w:type="dxa"/>
            <w:noWrap/>
            <w:hideMark/>
          </w:tcPr>
          <w:p w14:paraId="504D1EEF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1304" w:type="dxa"/>
            <w:noWrap/>
            <w:hideMark/>
          </w:tcPr>
          <w:p w14:paraId="39A88DE4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913" w:type="dxa"/>
            <w:noWrap/>
            <w:hideMark/>
          </w:tcPr>
          <w:p w14:paraId="12584038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1304" w:type="dxa"/>
            <w:noWrap/>
            <w:hideMark/>
          </w:tcPr>
          <w:p w14:paraId="5EA45665" w14:textId="77777777" w:rsidR="00EC12F4" w:rsidRPr="007A5223" w:rsidRDefault="00EC12F4" w:rsidP="00DC1A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</w:tr>
      <w:tr w:rsidR="00EC12F4" w:rsidRPr="007A5223" w14:paraId="0BC7946B" w14:textId="77777777" w:rsidTr="00D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6A27AED5" w14:textId="77777777" w:rsidR="00EC12F4" w:rsidRPr="007A5223" w:rsidRDefault="00EC12F4" w:rsidP="00DC1AD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caps w:val="0"/>
                <w:sz w:val="18"/>
                <w:szCs w:val="18"/>
              </w:rPr>
              <w:t>36 Months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F6B0EDA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9258323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F24833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6C9F8D2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D5B5A18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449C2156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34B7B92F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49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07480ADB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71D531AC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82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1ADF8394" w14:textId="77777777" w:rsidR="00EC12F4" w:rsidRPr="007A5223" w:rsidRDefault="00EC12F4" w:rsidP="00DC1A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522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A5223">
              <w:rPr>
                <w:rFonts w:ascii="Arial" w:hAnsi="Arial" w:cs="Arial"/>
                <w:sz w:val="18"/>
                <w:szCs w:val="18"/>
              </w:rPr>
              <w:t>794</w:t>
            </w:r>
          </w:p>
        </w:tc>
      </w:tr>
    </w:tbl>
    <w:p w14:paraId="02958393" w14:textId="77777777" w:rsidR="00EC12F4" w:rsidRDefault="00EC12F4" w:rsidP="00EC12F4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Legend: </w:t>
      </w:r>
      <w:r>
        <w:rPr>
          <w:rFonts w:ascii="Helvetica" w:hAnsi="Helvetica"/>
          <w:sz w:val="22"/>
          <w:szCs w:val="22"/>
        </w:rPr>
        <w:t>BP, blood pressure; HbA1c: G</w:t>
      </w:r>
      <w:r w:rsidRPr="007A5223">
        <w:rPr>
          <w:rFonts w:ascii="Helvetica" w:hAnsi="Helvetica"/>
          <w:sz w:val="22"/>
          <w:szCs w:val="22"/>
        </w:rPr>
        <w:t xml:space="preserve">lycated </w:t>
      </w:r>
      <w:r>
        <w:rPr>
          <w:rFonts w:ascii="Helvetica" w:hAnsi="Helvetica"/>
          <w:sz w:val="22"/>
          <w:szCs w:val="22"/>
        </w:rPr>
        <w:t>H</w:t>
      </w:r>
      <w:r w:rsidRPr="007A5223">
        <w:rPr>
          <w:rFonts w:ascii="Helvetica" w:hAnsi="Helvetica"/>
          <w:sz w:val="22"/>
          <w:szCs w:val="22"/>
        </w:rPr>
        <w:t>aemoglobin</w:t>
      </w:r>
      <w:r>
        <w:rPr>
          <w:rFonts w:ascii="Helvetica" w:hAnsi="Helvetica"/>
          <w:sz w:val="22"/>
          <w:szCs w:val="22"/>
        </w:rPr>
        <w:t xml:space="preserve">; HDL, </w:t>
      </w:r>
      <w:r w:rsidRPr="007A5223">
        <w:rPr>
          <w:rFonts w:ascii="Helvetica" w:hAnsi="Helvetica"/>
          <w:sz w:val="22"/>
          <w:szCs w:val="22"/>
        </w:rPr>
        <w:t>High-density lipoprotein</w:t>
      </w:r>
      <w:r>
        <w:rPr>
          <w:rFonts w:ascii="Helvetica" w:hAnsi="Helvetica"/>
          <w:sz w:val="22"/>
          <w:szCs w:val="22"/>
        </w:rPr>
        <w:t>; N, number;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Pr="007A5223">
        <w:rPr>
          <w:rFonts w:ascii="Helvetica" w:hAnsi="Helvetica"/>
          <w:sz w:val="22"/>
          <w:szCs w:val="22"/>
        </w:rPr>
        <w:t>SOAR, Swedish Osteoarthritis Registry</w:t>
      </w:r>
      <w:r>
        <w:rPr>
          <w:rFonts w:ascii="Helvetica" w:hAnsi="Helvetica"/>
          <w:sz w:val="22"/>
          <w:szCs w:val="22"/>
        </w:rPr>
        <w:t>.</w:t>
      </w:r>
    </w:p>
    <w:p w14:paraId="24B7217A" w14:textId="328AD510" w:rsidR="000A642E" w:rsidRPr="00EC12F4" w:rsidRDefault="000A642E" w:rsidP="00EC12F4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</w:rPr>
      </w:pPr>
    </w:p>
    <w:sectPr w:rsidR="000A642E" w:rsidRPr="00EC12F4" w:rsidSect="00EC12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F4"/>
    <w:rsid w:val="00003B45"/>
    <w:rsid w:val="000113C7"/>
    <w:rsid w:val="000221FE"/>
    <w:rsid w:val="00023E03"/>
    <w:rsid w:val="00043C06"/>
    <w:rsid w:val="00054115"/>
    <w:rsid w:val="000634D7"/>
    <w:rsid w:val="00095200"/>
    <w:rsid w:val="000971B4"/>
    <w:rsid w:val="000A642E"/>
    <w:rsid w:val="000B3795"/>
    <w:rsid w:val="000C43D1"/>
    <w:rsid w:val="000C6094"/>
    <w:rsid w:val="000C708D"/>
    <w:rsid w:val="000D0A19"/>
    <w:rsid w:val="000D0F7D"/>
    <w:rsid w:val="000D1BA9"/>
    <w:rsid w:val="000F6010"/>
    <w:rsid w:val="001261FA"/>
    <w:rsid w:val="00142C7A"/>
    <w:rsid w:val="0014661C"/>
    <w:rsid w:val="00150EC3"/>
    <w:rsid w:val="00175FD9"/>
    <w:rsid w:val="00176662"/>
    <w:rsid w:val="0018067A"/>
    <w:rsid w:val="00194325"/>
    <w:rsid w:val="001A0E2B"/>
    <w:rsid w:val="001E5295"/>
    <w:rsid w:val="00202B00"/>
    <w:rsid w:val="002039D8"/>
    <w:rsid w:val="0020599F"/>
    <w:rsid w:val="00210D41"/>
    <w:rsid w:val="00226875"/>
    <w:rsid w:val="00235715"/>
    <w:rsid w:val="002443D8"/>
    <w:rsid w:val="0025238C"/>
    <w:rsid w:val="00264C6D"/>
    <w:rsid w:val="00264F2F"/>
    <w:rsid w:val="00270284"/>
    <w:rsid w:val="0028060B"/>
    <w:rsid w:val="0029089D"/>
    <w:rsid w:val="00292A7C"/>
    <w:rsid w:val="002968BC"/>
    <w:rsid w:val="002A4727"/>
    <w:rsid w:val="002A53CD"/>
    <w:rsid w:val="002B2325"/>
    <w:rsid w:val="002D51D2"/>
    <w:rsid w:val="002E59C1"/>
    <w:rsid w:val="002F53B8"/>
    <w:rsid w:val="00307C2A"/>
    <w:rsid w:val="003118D6"/>
    <w:rsid w:val="003317E9"/>
    <w:rsid w:val="003742FE"/>
    <w:rsid w:val="00384D35"/>
    <w:rsid w:val="00391F11"/>
    <w:rsid w:val="003927FC"/>
    <w:rsid w:val="003A2606"/>
    <w:rsid w:val="003A2CB9"/>
    <w:rsid w:val="003B5ADC"/>
    <w:rsid w:val="003F5B76"/>
    <w:rsid w:val="00414A73"/>
    <w:rsid w:val="00436CD5"/>
    <w:rsid w:val="00453B35"/>
    <w:rsid w:val="00455383"/>
    <w:rsid w:val="00481686"/>
    <w:rsid w:val="004821CD"/>
    <w:rsid w:val="0049637C"/>
    <w:rsid w:val="004C54A1"/>
    <w:rsid w:val="004C5587"/>
    <w:rsid w:val="004D636F"/>
    <w:rsid w:val="00507B22"/>
    <w:rsid w:val="00533F83"/>
    <w:rsid w:val="00537506"/>
    <w:rsid w:val="0055552F"/>
    <w:rsid w:val="00561115"/>
    <w:rsid w:val="005762D9"/>
    <w:rsid w:val="005A17B8"/>
    <w:rsid w:val="005A6AE5"/>
    <w:rsid w:val="005B196A"/>
    <w:rsid w:val="005B317F"/>
    <w:rsid w:val="005D47B8"/>
    <w:rsid w:val="0060115E"/>
    <w:rsid w:val="0061361A"/>
    <w:rsid w:val="00621578"/>
    <w:rsid w:val="0062511F"/>
    <w:rsid w:val="006437DF"/>
    <w:rsid w:val="00664273"/>
    <w:rsid w:val="006668D8"/>
    <w:rsid w:val="00680F9D"/>
    <w:rsid w:val="0068265E"/>
    <w:rsid w:val="006857ED"/>
    <w:rsid w:val="006864BC"/>
    <w:rsid w:val="006A5744"/>
    <w:rsid w:val="006C5A6D"/>
    <w:rsid w:val="006C6DC3"/>
    <w:rsid w:val="006C7F6E"/>
    <w:rsid w:val="006D16E6"/>
    <w:rsid w:val="006E0C3D"/>
    <w:rsid w:val="007074DC"/>
    <w:rsid w:val="00711F8D"/>
    <w:rsid w:val="00744D9F"/>
    <w:rsid w:val="007721E5"/>
    <w:rsid w:val="0077505F"/>
    <w:rsid w:val="00784C0E"/>
    <w:rsid w:val="00790D11"/>
    <w:rsid w:val="007C405E"/>
    <w:rsid w:val="007C6C16"/>
    <w:rsid w:val="007D3029"/>
    <w:rsid w:val="008079A3"/>
    <w:rsid w:val="00813956"/>
    <w:rsid w:val="008443CC"/>
    <w:rsid w:val="008723B2"/>
    <w:rsid w:val="00887313"/>
    <w:rsid w:val="00894402"/>
    <w:rsid w:val="008A3A21"/>
    <w:rsid w:val="008B0E23"/>
    <w:rsid w:val="008C5D74"/>
    <w:rsid w:val="008D10C5"/>
    <w:rsid w:val="0090510D"/>
    <w:rsid w:val="00911BB8"/>
    <w:rsid w:val="00914A50"/>
    <w:rsid w:val="00922157"/>
    <w:rsid w:val="009242B6"/>
    <w:rsid w:val="00941123"/>
    <w:rsid w:val="00952143"/>
    <w:rsid w:val="00971D86"/>
    <w:rsid w:val="00982B6D"/>
    <w:rsid w:val="009A63B6"/>
    <w:rsid w:val="009A6415"/>
    <w:rsid w:val="009B0A1A"/>
    <w:rsid w:val="009B0AFF"/>
    <w:rsid w:val="009B387F"/>
    <w:rsid w:val="009C74A5"/>
    <w:rsid w:val="009D560E"/>
    <w:rsid w:val="009E43B4"/>
    <w:rsid w:val="009F23C9"/>
    <w:rsid w:val="009F5316"/>
    <w:rsid w:val="00A046FD"/>
    <w:rsid w:val="00A403F7"/>
    <w:rsid w:val="00A76FFA"/>
    <w:rsid w:val="00A77E82"/>
    <w:rsid w:val="00A8161D"/>
    <w:rsid w:val="00A8489E"/>
    <w:rsid w:val="00AA02F9"/>
    <w:rsid w:val="00AA29BA"/>
    <w:rsid w:val="00AD0067"/>
    <w:rsid w:val="00AD25F9"/>
    <w:rsid w:val="00AE5764"/>
    <w:rsid w:val="00AF5D8C"/>
    <w:rsid w:val="00B06C4A"/>
    <w:rsid w:val="00B11A80"/>
    <w:rsid w:val="00B268C6"/>
    <w:rsid w:val="00B4053B"/>
    <w:rsid w:val="00B4710E"/>
    <w:rsid w:val="00B50D2D"/>
    <w:rsid w:val="00B548FE"/>
    <w:rsid w:val="00B7568A"/>
    <w:rsid w:val="00BB4A48"/>
    <w:rsid w:val="00BC58CB"/>
    <w:rsid w:val="00BE5926"/>
    <w:rsid w:val="00BF6747"/>
    <w:rsid w:val="00C0756D"/>
    <w:rsid w:val="00C11076"/>
    <w:rsid w:val="00C30A3D"/>
    <w:rsid w:val="00C47A39"/>
    <w:rsid w:val="00C539C4"/>
    <w:rsid w:val="00C61236"/>
    <w:rsid w:val="00C63B55"/>
    <w:rsid w:val="00C71CA3"/>
    <w:rsid w:val="00C75E95"/>
    <w:rsid w:val="00C9624F"/>
    <w:rsid w:val="00CA1D01"/>
    <w:rsid w:val="00CC0B3A"/>
    <w:rsid w:val="00CE2CF5"/>
    <w:rsid w:val="00CE67C9"/>
    <w:rsid w:val="00CF268E"/>
    <w:rsid w:val="00CF4C7F"/>
    <w:rsid w:val="00D05DE2"/>
    <w:rsid w:val="00D07135"/>
    <w:rsid w:val="00D155DB"/>
    <w:rsid w:val="00D42A76"/>
    <w:rsid w:val="00D57A88"/>
    <w:rsid w:val="00D67D11"/>
    <w:rsid w:val="00D7284A"/>
    <w:rsid w:val="00D85C74"/>
    <w:rsid w:val="00D962C2"/>
    <w:rsid w:val="00DA0FD6"/>
    <w:rsid w:val="00DA1588"/>
    <w:rsid w:val="00DA1E2F"/>
    <w:rsid w:val="00DC50AE"/>
    <w:rsid w:val="00DD60A2"/>
    <w:rsid w:val="00DE5615"/>
    <w:rsid w:val="00E14C0A"/>
    <w:rsid w:val="00E1526F"/>
    <w:rsid w:val="00E46E24"/>
    <w:rsid w:val="00E4700E"/>
    <w:rsid w:val="00E5178A"/>
    <w:rsid w:val="00E55A25"/>
    <w:rsid w:val="00E57FC6"/>
    <w:rsid w:val="00E62016"/>
    <w:rsid w:val="00E70FCC"/>
    <w:rsid w:val="00E729D6"/>
    <w:rsid w:val="00E966DB"/>
    <w:rsid w:val="00EA5661"/>
    <w:rsid w:val="00EB063A"/>
    <w:rsid w:val="00EC08AE"/>
    <w:rsid w:val="00EC12F4"/>
    <w:rsid w:val="00ED13B9"/>
    <w:rsid w:val="00EF6A70"/>
    <w:rsid w:val="00F050D7"/>
    <w:rsid w:val="00F10BAB"/>
    <w:rsid w:val="00F40045"/>
    <w:rsid w:val="00F53500"/>
    <w:rsid w:val="00F62439"/>
    <w:rsid w:val="00F8565D"/>
    <w:rsid w:val="00FA0339"/>
    <w:rsid w:val="00FB0B4A"/>
    <w:rsid w:val="00FC0B07"/>
    <w:rsid w:val="00FC3599"/>
    <w:rsid w:val="00FD7BA7"/>
    <w:rsid w:val="00F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9A504"/>
  <w15:chartTrackingRefBased/>
  <w15:docId w15:val="{8A3FA394-F993-E645-82FC-74AE06A5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2F4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F4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F4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EC12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F4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EC12F4"/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attista</dc:creator>
  <cp:keywords/>
  <dc:description/>
  <cp:lastModifiedBy>Simone Battista</cp:lastModifiedBy>
  <cp:revision>1</cp:revision>
  <dcterms:created xsi:type="dcterms:W3CDTF">2024-09-25T01:16:00Z</dcterms:created>
  <dcterms:modified xsi:type="dcterms:W3CDTF">2024-09-25T01:16:00Z</dcterms:modified>
</cp:coreProperties>
</file>